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575AC42" w14:textId="6B174276" w:rsidR="00E6024B" w:rsidRPr="00EA5043" w:rsidRDefault="00654E8F" w:rsidP="00EA5043">
      <w:pPr>
        <w:pStyle w:val="SupplementaryMaterial"/>
        <w:rPr>
          <w:b w:val="0"/>
        </w:rPr>
      </w:pPr>
      <w:r w:rsidRPr="001549D3">
        <w:t>Supplementary Material</w:t>
      </w:r>
    </w:p>
    <w:p w14:paraId="6849ED1E" w14:textId="16C7D453" w:rsidR="00EA5043" w:rsidRPr="00894BBE" w:rsidRDefault="00654E8F" w:rsidP="00894BBE">
      <w:pPr>
        <w:pStyle w:val="1"/>
        <w:rPr>
          <w:rFonts w:hint="eastAsia"/>
        </w:rPr>
      </w:pPr>
      <w:r w:rsidRPr="00994A3D">
        <w:t>Supplementary Figures and Tables</w:t>
      </w:r>
    </w:p>
    <w:p w14:paraId="3BD0566F" w14:textId="3E9161C9" w:rsidR="00EA5043" w:rsidRDefault="00EA5043" w:rsidP="00EA5043">
      <w:pPr>
        <w:pStyle w:val="2"/>
      </w:pPr>
      <w:r w:rsidRPr="0001436A">
        <w:t>Supplementary</w:t>
      </w:r>
      <w:r w:rsidRPr="001549D3">
        <w:t xml:space="preserve"> </w:t>
      </w:r>
      <w:r>
        <w:t>Tables</w:t>
      </w:r>
    </w:p>
    <w:p w14:paraId="2048F3E9" w14:textId="640650A5" w:rsidR="008D4970" w:rsidRPr="00D222A3" w:rsidRDefault="008D4970" w:rsidP="008D4970">
      <w:pPr>
        <w:pStyle w:val="a7"/>
        <w:spacing w:after="120"/>
        <w:rPr>
          <w:sz w:val="22"/>
          <w:szCs w:val="22"/>
        </w:rPr>
      </w:pPr>
      <w:r w:rsidRPr="0001436A">
        <w:t xml:space="preserve">Supplementary </w:t>
      </w:r>
      <w:r w:rsidRPr="00D222A3">
        <w:rPr>
          <w:sz w:val="22"/>
          <w:szCs w:val="22"/>
        </w:rPr>
        <w:t xml:space="preserve">Table </w:t>
      </w:r>
      <w:r w:rsidRPr="00D222A3">
        <w:rPr>
          <w:sz w:val="22"/>
          <w:szCs w:val="22"/>
        </w:rPr>
        <w:fldChar w:fldCharType="begin"/>
      </w:r>
      <w:r w:rsidRPr="00D222A3">
        <w:rPr>
          <w:sz w:val="22"/>
          <w:szCs w:val="22"/>
        </w:rPr>
        <w:instrText xml:space="preserve"> SEQ Table \* ARABIC </w:instrText>
      </w:r>
      <w:r w:rsidRPr="00D222A3">
        <w:rPr>
          <w:sz w:val="22"/>
          <w:szCs w:val="22"/>
        </w:rPr>
        <w:fldChar w:fldCharType="separate"/>
      </w:r>
      <w:r>
        <w:rPr>
          <w:noProof/>
          <w:sz w:val="22"/>
          <w:szCs w:val="22"/>
        </w:rPr>
        <w:t>1</w:t>
      </w:r>
      <w:r w:rsidRPr="00D222A3">
        <w:rPr>
          <w:sz w:val="22"/>
          <w:szCs w:val="22"/>
        </w:rPr>
        <w:fldChar w:fldCharType="end"/>
      </w:r>
      <w:r w:rsidRPr="00D222A3">
        <w:rPr>
          <w:sz w:val="22"/>
          <w:szCs w:val="22"/>
        </w:rPr>
        <w:t xml:space="preserve">. </w:t>
      </w:r>
      <w:r w:rsidRPr="008D4970">
        <w:rPr>
          <w:b w:val="0"/>
          <w:sz w:val="22"/>
          <w:szCs w:val="22"/>
        </w:rPr>
        <w:t>Test of the proportional hazards assumption for overall survival (OS) hazard by time period</w:t>
      </w:r>
      <w:r w:rsidR="002A7D36">
        <w:rPr>
          <w:b w:val="0"/>
          <w:sz w:val="22"/>
          <w:szCs w:val="22"/>
        </w:rPr>
        <w:t xml:space="preserve"> (reference group: Time 1; 2005-2006)</w:t>
      </w:r>
      <w:r w:rsidRPr="008D4970">
        <w:rPr>
          <w:b w:val="0"/>
          <w:sz w:val="22"/>
          <w:szCs w:val="22"/>
        </w:rPr>
        <w:t xml:space="preserve"> in each gender, among the oldest old (age at </w:t>
      </w:r>
      <w:proofErr w:type="spellStart"/>
      <w:r w:rsidRPr="008D4970">
        <w:rPr>
          <w:b w:val="0"/>
          <w:sz w:val="22"/>
          <w:szCs w:val="22"/>
        </w:rPr>
        <w:t>Dx</w:t>
      </w:r>
      <w:proofErr w:type="spellEnd"/>
      <w:r w:rsidRPr="008D4970">
        <w:rPr>
          <w:b w:val="0"/>
          <w:sz w:val="22"/>
          <w:szCs w:val="22"/>
        </w:rPr>
        <w:t xml:space="preserve"> 85+) patients with gastric cancer in Korea (2005-2012)</w:t>
      </w:r>
    </w:p>
    <w:tbl>
      <w:tblPr>
        <w:tblStyle w:val="afc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80"/>
        <w:gridCol w:w="1378"/>
        <w:gridCol w:w="1540"/>
        <w:gridCol w:w="1400"/>
        <w:gridCol w:w="1000"/>
      </w:tblGrid>
      <w:tr w:rsidR="008D4970" w:rsidRPr="00AB0458" w14:paraId="131FF2A8" w14:textId="77777777" w:rsidTr="002A7D36">
        <w:trPr>
          <w:trHeight w:val="454"/>
        </w:trPr>
        <w:tc>
          <w:tcPr>
            <w:tcW w:w="7398" w:type="dxa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9C203FE" w14:textId="77777777" w:rsidR="008D4970" w:rsidRPr="00AB0458" w:rsidRDefault="008D4970" w:rsidP="000F0C44">
            <w:pPr>
              <w:pStyle w:val="afe"/>
              <w:wordWrap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04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Supremum Test for Proportional Hazards Assumption</w:t>
            </w:r>
          </w:p>
        </w:tc>
      </w:tr>
      <w:tr w:rsidR="002A7D36" w:rsidRPr="00AB0458" w14:paraId="1E0E5D56" w14:textId="77777777" w:rsidTr="00B2154D">
        <w:trPr>
          <w:trHeight w:val="454"/>
        </w:trPr>
        <w:tc>
          <w:tcPr>
            <w:tcW w:w="2080" w:type="dxa"/>
            <w:vMerge w:val="restart"/>
            <w:tcBorders>
              <w:top w:val="single" w:sz="4" w:space="0" w:color="auto"/>
            </w:tcBorders>
            <w:vAlign w:val="center"/>
          </w:tcPr>
          <w:p w14:paraId="0F5DBBAE" w14:textId="1A4CA642" w:rsidR="002A7D36" w:rsidRPr="00AB0458" w:rsidRDefault="002A7D36" w:rsidP="002A7D36">
            <w:pPr>
              <w:pStyle w:val="afe"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04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Variable </w:t>
            </w:r>
            <w:r w:rsidRPr="00AB04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  <w:t>(Category)</w:t>
            </w:r>
          </w:p>
        </w:tc>
        <w:tc>
          <w:tcPr>
            <w:tcW w:w="29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135670" w14:textId="37A38C23" w:rsidR="002A7D36" w:rsidRPr="00AB0458" w:rsidRDefault="002A7D36" w:rsidP="002A7D36">
            <w:pPr>
              <w:pStyle w:val="afe"/>
              <w:wordWrap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ales</w:t>
            </w:r>
          </w:p>
        </w:tc>
        <w:tc>
          <w:tcPr>
            <w:tcW w:w="240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948DBD" w14:textId="6AF983C8" w:rsidR="002A7D36" w:rsidRPr="00AB0458" w:rsidRDefault="002A7D36" w:rsidP="002A7D36">
            <w:pPr>
              <w:pStyle w:val="afe"/>
              <w:wordWrap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2"/>
                <w:szCs w:val="22"/>
              </w:rPr>
              <w:t>F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males</w:t>
            </w:r>
          </w:p>
        </w:tc>
      </w:tr>
      <w:tr w:rsidR="002A7D36" w:rsidRPr="00AB0458" w14:paraId="7046E1C4" w14:textId="77777777" w:rsidTr="008A2C34">
        <w:trPr>
          <w:trHeight w:val="717"/>
        </w:trPr>
        <w:tc>
          <w:tcPr>
            <w:tcW w:w="208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BACC02B" w14:textId="034572AA" w:rsidR="002A7D36" w:rsidRPr="00AB0458" w:rsidRDefault="002A7D36" w:rsidP="002A7D36">
            <w:pPr>
              <w:pStyle w:val="afe"/>
              <w:wordWrap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D5500BF" w14:textId="182FDAF6" w:rsidR="002A7D36" w:rsidRPr="00AB0458" w:rsidRDefault="002A7D36" w:rsidP="002A7D36">
            <w:pPr>
              <w:pStyle w:val="afe"/>
              <w:wordWrap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04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plications</w:t>
            </w:r>
          </w:p>
        </w:tc>
        <w:tc>
          <w:tcPr>
            <w:tcW w:w="154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10A7209" w14:textId="18F43E8B" w:rsidR="002A7D36" w:rsidRPr="00AB0458" w:rsidRDefault="002A7D36" w:rsidP="002A7D36">
            <w:pPr>
              <w:pStyle w:val="afe"/>
              <w:wordWrap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04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08C58429" w14:textId="666F1A89" w:rsidR="002A7D36" w:rsidRPr="00AB0458" w:rsidRDefault="002A7D36" w:rsidP="002A7D36">
            <w:pPr>
              <w:pStyle w:val="afe"/>
              <w:wordWrap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04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plications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C6BD7EA" w14:textId="77777777" w:rsidR="002A7D36" w:rsidRPr="00AB0458" w:rsidRDefault="002A7D36" w:rsidP="002A7D36">
            <w:pPr>
              <w:pStyle w:val="afe"/>
              <w:wordWrap/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AB0458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2A7D36" w:rsidRPr="00AB0458" w14:paraId="5DE86F50" w14:textId="77777777" w:rsidTr="002A7D36">
        <w:trPr>
          <w:trHeight w:val="454"/>
        </w:trPr>
        <w:tc>
          <w:tcPr>
            <w:tcW w:w="2080" w:type="dxa"/>
            <w:tcBorders>
              <w:top w:val="single" w:sz="4" w:space="0" w:color="auto"/>
            </w:tcBorders>
            <w:vAlign w:val="center"/>
            <w:hideMark/>
          </w:tcPr>
          <w:p w14:paraId="26AF4518" w14:textId="3A8EA17E" w:rsidR="002A7D36" w:rsidRPr="00AB0458" w:rsidRDefault="002A7D36" w:rsidP="002A7D36">
            <w:pPr>
              <w:pStyle w:val="afe"/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Time 2; </w:t>
            </w:r>
            <w:r w:rsidRPr="002A7D36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2A7D36">
              <w:rPr>
                <w:rFonts w:ascii="Times New Roman" w:hAnsi="Times New Roman" w:cs="Times New Roman"/>
                <w:sz w:val="22"/>
                <w:szCs w:val="22"/>
              </w:rPr>
              <w:t>-2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vAlign w:val="center"/>
            <w:hideMark/>
          </w:tcPr>
          <w:p w14:paraId="2CFA727A" w14:textId="65234DC0" w:rsidR="002A7D36" w:rsidRPr="00AB0458" w:rsidRDefault="002A7D36" w:rsidP="002A7D36">
            <w:pPr>
              <w:pStyle w:val="afe"/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4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0</w:t>
            </w:r>
          </w:p>
        </w:tc>
        <w:tc>
          <w:tcPr>
            <w:tcW w:w="1540" w:type="dxa"/>
            <w:tcBorders>
              <w:top w:val="single" w:sz="4" w:space="0" w:color="auto"/>
            </w:tcBorders>
            <w:vAlign w:val="center"/>
            <w:hideMark/>
          </w:tcPr>
          <w:p w14:paraId="1F06741C" w14:textId="1F0BBB67" w:rsidR="002A7D36" w:rsidRPr="00AB0458" w:rsidRDefault="002A7D36" w:rsidP="002A7D36">
            <w:pPr>
              <w:pStyle w:val="afe"/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458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18</w:t>
            </w:r>
          </w:p>
        </w:tc>
        <w:tc>
          <w:tcPr>
            <w:tcW w:w="1400" w:type="dxa"/>
            <w:tcBorders>
              <w:top w:val="single" w:sz="4" w:space="0" w:color="auto"/>
            </w:tcBorders>
            <w:vAlign w:val="center"/>
            <w:hideMark/>
          </w:tcPr>
          <w:p w14:paraId="55A11C14" w14:textId="18ED6AEC" w:rsidR="002A7D36" w:rsidRPr="00AB0458" w:rsidRDefault="002A7D36" w:rsidP="002A7D36">
            <w:pPr>
              <w:pStyle w:val="afe"/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4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0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vAlign w:val="center"/>
            <w:hideMark/>
          </w:tcPr>
          <w:p w14:paraId="20BF172A" w14:textId="49041990" w:rsidR="002A7D36" w:rsidRPr="00AB0458" w:rsidRDefault="002A7D36" w:rsidP="002A7D36">
            <w:pPr>
              <w:pStyle w:val="afe"/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458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50</w:t>
            </w:r>
          </w:p>
        </w:tc>
      </w:tr>
      <w:tr w:rsidR="002A7D36" w:rsidRPr="00AB0458" w14:paraId="0670B83E" w14:textId="77777777" w:rsidTr="002A7D36">
        <w:trPr>
          <w:trHeight w:val="454"/>
        </w:trPr>
        <w:tc>
          <w:tcPr>
            <w:tcW w:w="2080" w:type="dxa"/>
            <w:vAlign w:val="center"/>
            <w:hideMark/>
          </w:tcPr>
          <w:p w14:paraId="39032DB9" w14:textId="4DDF01A8" w:rsidR="002A7D36" w:rsidRPr="00AB0458" w:rsidRDefault="002A7D36" w:rsidP="002A7D36">
            <w:pPr>
              <w:pStyle w:val="afe"/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ime 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Pr="002A7D36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Pr="002A7D36">
              <w:rPr>
                <w:rFonts w:ascii="Times New Roman" w:hAnsi="Times New Roman" w:cs="Times New Roman"/>
                <w:sz w:val="22"/>
                <w:szCs w:val="22"/>
              </w:rPr>
              <w:t>-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1378" w:type="dxa"/>
            <w:vAlign w:val="center"/>
            <w:hideMark/>
          </w:tcPr>
          <w:p w14:paraId="49FDEDFE" w14:textId="036ECDA0" w:rsidR="002A7D36" w:rsidRPr="00AB0458" w:rsidRDefault="002A7D36" w:rsidP="002A7D36">
            <w:pPr>
              <w:pStyle w:val="afe"/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4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0</w:t>
            </w:r>
          </w:p>
        </w:tc>
        <w:tc>
          <w:tcPr>
            <w:tcW w:w="1540" w:type="dxa"/>
            <w:vAlign w:val="center"/>
            <w:hideMark/>
          </w:tcPr>
          <w:p w14:paraId="2DA016AC" w14:textId="47BF085F" w:rsidR="002A7D36" w:rsidRPr="00AB0458" w:rsidRDefault="002A7D36" w:rsidP="002A7D36">
            <w:pPr>
              <w:pStyle w:val="afe"/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458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12</w:t>
            </w:r>
          </w:p>
        </w:tc>
        <w:tc>
          <w:tcPr>
            <w:tcW w:w="1400" w:type="dxa"/>
            <w:vAlign w:val="center"/>
            <w:hideMark/>
          </w:tcPr>
          <w:p w14:paraId="71927F73" w14:textId="112808D9" w:rsidR="002A7D36" w:rsidRPr="00AB0458" w:rsidRDefault="002A7D36" w:rsidP="002A7D36">
            <w:pPr>
              <w:pStyle w:val="afe"/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4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0</w:t>
            </w:r>
          </w:p>
        </w:tc>
        <w:tc>
          <w:tcPr>
            <w:tcW w:w="1000" w:type="dxa"/>
            <w:vAlign w:val="center"/>
            <w:hideMark/>
          </w:tcPr>
          <w:p w14:paraId="1C305D1C" w14:textId="2C04254D" w:rsidR="002A7D36" w:rsidRPr="00AB0458" w:rsidRDefault="002A7D36" w:rsidP="002A7D36">
            <w:pPr>
              <w:pStyle w:val="afe"/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458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79</w:t>
            </w:r>
          </w:p>
        </w:tc>
      </w:tr>
      <w:tr w:rsidR="002A7D36" w:rsidRPr="00AB0458" w14:paraId="69590A3A" w14:textId="77777777" w:rsidTr="002A7D36">
        <w:trPr>
          <w:trHeight w:val="454"/>
        </w:trPr>
        <w:tc>
          <w:tcPr>
            <w:tcW w:w="2080" w:type="dxa"/>
            <w:tcBorders>
              <w:bottom w:val="single" w:sz="4" w:space="0" w:color="auto"/>
            </w:tcBorders>
            <w:vAlign w:val="center"/>
            <w:hideMark/>
          </w:tcPr>
          <w:p w14:paraId="2D58D76D" w14:textId="67BC6AA6" w:rsidR="002A7D36" w:rsidRPr="00AB0458" w:rsidRDefault="002A7D36" w:rsidP="002A7D36">
            <w:pPr>
              <w:pStyle w:val="afe"/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ime 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; </w:t>
            </w:r>
            <w:r w:rsidRPr="002A7D36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</w:t>
            </w:r>
            <w:r w:rsidRPr="002A7D36">
              <w:rPr>
                <w:rFonts w:ascii="Times New Roman" w:hAnsi="Times New Roman" w:cs="Times New Roman"/>
                <w:sz w:val="22"/>
                <w:szCs w:val="22"/>
              </w:rPr>
              <w:t>-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vAlign w:val="center"/>
            <w:hideMark/>
          </w:tcPr>
          <w:p w14:paraId="444D2D37" w14:textId="7BEDB07F" w:rsidR="002A7D36" w:rsidRPr="00AB0458" w:rsidRDefault="002A7D36" w:rsidP="002A7D36">
            <w:pPr>
              <w:pStyle w:val="afe"/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4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0</w:t>
            </w:r>
          </w:p>
        </w:tc>
        <w:tc>
          <w:tcPr>
            <w:tcW w:w="1540" w:type="dxa"/>
            <w:tcBorders>
              <w:bottom w:val="single" w:sz="4" w:space="0" w:color="auto"/>
            </w:tcBorders>
            <w:vAlign w:val="center"/>
            <w:hideMark/>
          </w:tcPr>
          <w:p w14:paraId="5FCC6ECB" w14:textId="1EF06939" w:rsidR="002A7D36" w:rsidRPr="00AB0458" w:rsidRDefault="002A7D36" w:rsidP="002A7D36">
            <w:pPr>
              <w:pStyle w:val="afe"/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458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31</w:t>
            </w:r>
          </w:p>
        </w:tc>
        <w:tc>
          <w:tcPr>
            <w:tcW w:w="1400" w:type="dxa"/>
            <w:tcBorders>
              <w:bottom w:val="single" w:sz="4" w:space="0" w:color="auto"/>
            </w:tcBorders>
            <w:vAlign w:val="center"/>
            <w:hideMark/>
          </w:tcPr>
          <w:p w14:paraId="40C35D74" w14:textId="3076D980" w:rsidR="002A7D36" w:rsidRPr="00AB0458" w:rsidRDefault="002A7D36" w:rsidP="002A7D36">
            <w:pPr>
              <w:pStyle w:val="afe"/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458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0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vAlign w:val="center"/>
            <w:hideMark/>
          </w:tcPr>
          <w:p w14:paraId="21E500B6" w14:textId="3B328186" w:rsidR="002A7D36" w:rsidRPr="00AB0458" w:rsidRDefault="002A7D36" w:rsidP="002A7D36">
            <w:pPr>
              <w:pStyle w:val="afe"/>
              <w:wordWrap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0458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1</w:t>
            </w:r>
          </w:p>
        </w:tc>
      </w:tr>
    </w:tbl>
    <w:p w14:paraId="5ECA7B98" w14:textId="457B8985" w:rsidR="00EA5043" w:rsidRPr="00EA5043" w:rsidRDefault="00EA5043" w:rsidP="00EA5043">
      <w:pPr>
        <w:rPr>
          <w:rFonts w:hint="eastAsia"/>
          <w:lang w:eastAsia="ko-KR"/>
        </w:rPr>
      </w:pPr>
      <w:bookmarkStart w:id="0" w:name="_GoBack"/>
      <w:bookmarkEnd w:id="0"/>
    </w:p>
    <w:sectPr w:rsidR="00EA5043" w:rsidRPr="00EA504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14E67FD" w14:textId="77777777" w:rsidR="000F728D" w:rsidRDefault="000F728D" w:rsidP="00117666">
      <w:pPr>
        <w:spacing w:after="0"/>
      </w:pPr>
      <w:r>
        <w:separator/>
      </w:r>
    </w:p>
  </w:endnote>
  <w:endnote w:type="continuationSeparator" w:id="0">
    <w:p w14:paraId="2845C07E" w14:textId="77777777" w:rsidR="000F728D" w:rsidRDefault="000F728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7DC6E8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C7D4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7DC6E8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C7D4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515DC4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D497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515DC4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D4970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8319B04" w14:textId="77777777" w:rsidR="000F728D" w:rsidRDefault="000F728D" w:rsidP="00117666">
      <w:pPr>
        <w:spacing w:after="0"/>
      </w:pPr>
      <w:r>
        <w:separator/>
      </w:r>
    </w:p>
  </w:footnote>
  <w:footnote w:type="continuationSeparator" w:id="0">
    <w:p w14:paraId="01ED033B" w14:textId="77777777" w:rsidR="000F728D" w:rsidRDefault="000F728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F728D"/>
    <w:rsid w:val="00105FD9"/>
    <w:rsid w:val="00117666"/>
    <w:rsid w:val="001549D3"/>
    <w:rsid w:val="00160065"/>
    <w:rsid w:val="001616D2"/>
    <w:rsid w:val="00177D84"/>
    <w:rsid w:val="00267D18"/>
    <w:rsid w:val="00274347"/>
    <w:rsid w:val="002868E2"/>
    <w:rsid w:val="002869C3"/>
    <w:rsid w:val="002936E4"/>
    <w:rsid w:val="002A7D36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73FEB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4BBE"/>
    <w:rsid w:val="008D4970"/>
    <w:rsid w:val="009151AA"/>
    <w:rsid w:val="0093429D"/>
    <w:rsid w:val="00943573"/>
    <w:rsid w:val="00964134"/>
    <w:rsid w:val="00970F7D"/>
    <w:rsid w:val="00994A3D"/>
    <w:rsid w:val="009C2B12"/>
    <w:rsid w:val="009F27D4"/>
    <w:rsid w:val="00A174D9"/>
    <w:rsid w:val="00A65BCC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7D4D"/>
    <w:rsid w:val="00CD066B"/>
    <w:rsid w:val="00CE4FEE"/>
    <w:rsid w:val="00D060CF"/>
    <w:rsid w:val="00D92AC0"/>
    <w:rsid w:val="00DB59C3"/>
    <w:rsid w:val="00DC259A"/>
    <w:rsid w:val="00DE23E8"/>
    <w:rsid w:val="00E52377"/>
    <w:rsid w:val="00E537AD"/>
    <w:rsid w:val="00E6024B"/>
    <w:rsid w:val="00E64E17"/>
    <w:rsid w:val="00E866C9"/>
    <w:rsid w:val="00EA3D3C"/>
    <w:rsid w:val="00EA5043"/>
    <w:rsid w:val="00EC090A"/>
    <w:rsid w:val="00ED20B5"/>
    <w:rsid w:val="00F46900"/>
    <w:rsid w:val="00F52998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Plain Text"/>
    <w:basedOn w:val="a0"/>
    <w:link w:val="Char9"/>
    <w:uiPriority w:val="99"/>
    <w:unhideWhenUsed/>
    <w:rsid w:val="008D4970"/>
    <w:pPr>
      <w:widowControl w:val="0"/>
      <w:wordWrap w:val="0"/>
      <w:autoSpaceDE w:val="0"/>
      <w:autoSpaceDN w:val="0"/>
      <w:spacing w:before="0" w:after="0"/>
    </w:pPr>
    <w:rPr>
      <w:rFonts w:ascii="Courier New" w:eastAsia="굴림" w:hAnsi="Courier New" w:cs="Courier New"/>
      <w:kern w:val="2"/>
      <w:sz w:val="20"/>
      <w:szCs w:val="20"/>
      <w:lang w:eastAsia="ko-KR"/>
    </w:rPr>
  </w:style>
  <w:style w:type="character" w:customStyle="1" w:styleId="Char9">
    <w:name w:val="글자만 Char"/>
    <w:basedOn w:val="a1"/>
    <w:link w:val="afe"/>
    <w:uiPriority w:val="99"/>
    <w:rsid w:val="008D4970"/>
    <w:rPr>
      <w:rFonts w:ascii="Courier New" w:eastAsia="굴림" w:hAnsi="Courier New" w:cs="Courier New"/>
      <w:kern w:val="2"/>
      <w:sz w:val="20"/>
      <w:szCs w:val="20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A184E6C-1572-40FE-B31C-815602C763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34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장현수(보건대학원)</cp:lastModifiedBy>
  <cp:revision>8</cp:revision>
  <cp:lastPrinted>2013-10-03T12:51:00Z</cp:lastPrinted>
  <dcterms:created xsi:type="dcterms:W3CDTF">2022-12-17T11:48:00Z</dcterms:created>
  <dcterms:modified xsi:type="dcterms:W3CDTF">2022-12-17T16:02:00Z</dcterms:modified>
</cp:coreProperties>
</file>